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782" w:rsidRPr="00F8601A" w:rsidRDefault="00C75782" w:rsidP="0000575D">
      <w:pPr>
        <w:spacing w:beforeLines="50" w:before="156"/>
        <w:rPr>
          <w:rFonts w:ascii="Times New Roman" w:hAnsi="Times New Roman" w:cs="Times New Roman"/>
        </w:rPr>
      </w:pPr>
      <w:r w:rsidRPr="00F8601A">
        <w:rPr>
          <w:rFonts w:ascii="Times New Roman" w:hAnsi="Times New Roman" w:cs="Times New Roman"/>
          <w:b/>
        </w:rPr>
        <w:t xml:space="preserve">Supplementary Table </w:t>
      </w:r>
      <w:r w:rsidR="00E47C38">
        <w:rPr>
          <w:rFonts w:ascii="Times New Roman" w:hAnsi="Times New Roman" w:cs="Times New Roman"/>
          <w:b/>
        </w:rPr>
        <w:t>1</w:t>
      </w:r>
      <w:r w:rsidRPr="00F8601A">
        <w:rPr>
          <w:rFonts w:ascii="Times New Roman" w:hAnsi="Times New Roman" w:cs="Times New Roman"/>
          <w:b/>
        </w:rPr>
        <w:t>.</w:t>
      </w:r>
      <w:r w:rsidRPr="00F8601A">
        <w:rPr>
          <w:rFonts w:ascii="Times New Roman" w:hAnsi="Times New Roman" w:cs="Times New Roman"/>
        </w:rPr>
        <w:t xml:space="preserve"> The output data during whole exome sequencing</w:t>
      </w:r>
    </w:p>
    <w:tbl>
      <w:tblPr>
        <w:tblStyle w:val="a5"/>
        <w:tblW w:w="10773" w:type="dxa"/>
        <w:tblInd w:w="-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646"/>
      </w:tblGrid>
      <w:tr w:rsidR="00C75782" w:rsidRPr="00F8601A" w:rsidTr="00D60CF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75782" w:rsidRPr="00F8601A" w:rsidRDefault="004C30C2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NGS process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</w:tcPr>
          <w:p w:rsidR="00C75782" w:rsidRPr="00F8601A" w:rsidRDefault="00C75782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Kit</w:t>
            </w:r>
            <w:r w:rsidR="00D60CF5" w:rsidRPr="00F8601A">
              <w:rPr>
                <w:rFonts w:ascii="Times New Roman" w:hAnsi="Times New Roman" w:cs="Times New Roman"/>
              </w:rPr>
              <w:t>s</w:t>
            </w:r>
          </w:p>
        </w:tc>
      </w:tr>
      <w:tr w:rsidR="00C75782" w:rsidRPr="00F8601A" w:rsidTr="00D60CF5">
        <w:tc>
          <w:tcPr>
            <w:tcW w:w="2127" w:type="dxa"/>
            <w:tcBorders>
              <w:top w:val="single" w:sz="4" w:space="0" w:color="auto"/>
            </w:tcBorders>
          </w:tcPr>
          <w:p w:rsidR="00C75782" w:rsidRPr="00F8601A" w:rsidRDefault="00C75782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DNA extraction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:rsidR="00C75782" w:rsidRPr="00F8601A" w:rsidRDefault="00ED01A8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 xml:space="preserve">Magnetic Beads Genomic DNA Extraction Kit (Tiagen, </w:t>
            </w:r>
            <w:r w:rsidR="00F22099" w:rsidRPr="00F8601A">
              <w:rPr>
                <w:rFonts w:ascii="Times New Roman" w:hAnsi="Times New Roman" w:cs="Times New Roman"/>
              </w:rPr>
              <w:t xml:space="preserve">Beijing, </w:t>
            </w:r>
            <w:r w:rsidRPr="00F8601A">
              <w:rPr>
                <w:rFonts w:ascii="Times New Roman" w:hAnsi="Times New Roman" w:cs="Times New Roman"/>
              </w:rPr>
              <w:t>China)</w:t>
            </w:r>
          </w:p>
        </w:tc>
      </w:tr>
      <w:tr w:rsidR="00C75782" w:rsidRPr="00F8601A" w:rsidTr="00D60CF5">
        <w:tc>
          <w:tcPr>
            <w:tcW w:w="2127" w:type="dxa"/>
          </w:tcPr>
          <w:p w:rsidR="00C75782" w:rsidRPr="00F8601A" w:rsidRDefault="00C75782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Library construction</w:t>
            </w:r>
          </w:p>
        </w:tc>
        <w:tc>
          <w:tcPr>
            <w:tcW w:w="8646" w:type="dxa"/>
          </w:tcPr>
          <w:p w:rsidR="00C75782" w:rsidRPr="00F8601A" w:rsidRDefault="00216270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KAPA HyperPlus Kits (Roche</w:t>
            </w:r>
            <w:r w:rsidR="003C5ED5" w:rsidRPr="00F8601A">
              <w:rPr>
                <w:rFonts w:ascii="Times New Roman" w:hAnsi="Times New Roman" w:cs="Times New Roman"/>
              </w:rPr>
              <w:t xml:space="preserve"> Diagnostics</w:t>
            </w:r>
            <w:r w:rsidRPr="00F8601A">
              <w:rPr>
                <w:rFonts w:ascii="Times New Roman" w:hAnsi="Times New Roman" w:cs="Times New Roman"/>
              </w:rPr>
              <w:t>,</w:t>
            </w:r>
            <w:r w:rsidR="003D58A3" w:rsidRPr="00F8601A">
              <w:rPr>
                <w:rFonts w:ascii="Times New Roman" w:hAnsi="Times New Roman" w:cs="Times New Roman"/>
              </w:rPr>
              <w:t xml:space="preserve"> Pleasanton, CA, </w:t>
            </w:r>
            <w:r w:rsidRPr="00F8601A">
              <w:rPr>
                <w:rFonts w:ascii="Times New Roman" w:hAnsi="Times New Roman" w:cs="Times New Roman"/>
              </w:rPr>
              <w:t>USA)</w:t>
            </w:r>
          </w:p>
        </w:tc>
      </w:tr>
      <w:tr w:rsidR="00C75782" w:rsidRPr="00F8601A" w:rsidTr="00D60CF5">
        <w:tc>
          <w:tcPr>
            <w:tcW w:w="2127" w:type="dxa"/>
          </w:tcPr>
          <w:p w:rsidR="00C75782" w:rsidRPr="00F8601A" w:rsidRDefault="00216270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DNA quantification</w:t>
            </w:r>
          </w:p>
        </w:tc>
        <w:tc>
          <w:tcPr>
            <w:tcW w:w="8646" w:type="dxa"/>
          </w:tcPr>
          <w:p w:rsidR="00C75782" w:rsidRPr="00F8601A" w:rsidRDefault="00216270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Qubit™ 1X dsDNA HS Assay Kit (Thermo Fisher Scientific</w:t>
            </w:r>
            <w:r w:rsidR="003D58A3" w:rsidRPr="00F8601A">
              <w:rPr>
                <w:rFonts w:ascii="Times New Roman" w:hAnsi="Times New Roman" w:cs="Times New Roman"/>
              </w:rPr>
              <w:t xml:space="preserve">, San Jose, CA, </w:t>
            </w:r>
            <w:r w:rsidRPr="00F8601A">
              <w:rPr>
                <w:rFonts w:ascii="Times New Roman" w:hAnsi="Times New Roman" w:cs="Times New Roman"/>
              </w:rPr>
              <w:t>USA)</w:t>
            </w:r>
          </w:p>
        </w:tc>
      </w:tr>
      <w:tr w:rsidR="00C75782" w:rsidRPr="00F8601A" w:rsidTr="00D60CF5">
        <w:tc>
          <w:tcPr>
            <w:tcW w:w="2127" w:type="dxa"/>
          </w:tcPr>
          <w:p w:rsidR="00C75782" w:rsidRPr="00F8601A" w:rsidRDefault="00F22099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Capture kit</w:t>
            </w:r>
          </w:p>
        </w:tc>
        <w:tc>
          <w:tcPr>
            <w:tcW w:w="8646" w:type="dxa"/>
          </w:tcPr>
          <w:p w:rsidR="00C75782" w:rsidRPr="00F8601A" w:rsidRDefault="00F22099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Agilent SureSelect Human All Exon V6 kit (Agilent Technologies, Santa Clara, CA, USA)</w:t>
            </w:r>
          </w:p>
        </w:tc>
      </w:tr>
      <w:tr w:rsidR="00C75782" w:rsidRPr="00F8601A" w:rsidTr="00D60CF5">
        <w:tc>
          <w:tcPr>
            <w:tcW w:w="2127" w:type="dxa"/>
          </w:tcPr>
          <w:p w:rsidR="00C75782" w:rsidRPr="00F8601A" w:rsidRDefault="00F22099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Sequencing platform</w:t>
            </w:r>
          </w:p>
        </w:tc>
        <w:tc>
          <w:tcPr>
            <w:tcW w:w="8646" w:type="dxa"/>
          </w:tcPr>
          <w:p w:rsidR="00C75782" w:rsidRPr="00F8601A" w:rsidRDefault="00F22099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Illumina Hiseq 2500 sequencing platform (Illumina San Diego, CA, USA)</w:t>
            </w:r>
          </w:p>
        </w:tc>
      </w:tr>
      <w:tr w:rsidR="00C75782" w:rsidRPr="00F8601A" w:rsidTr="00D60CF5">
        <w:tc>
          <w:tcPr>
            <w:tcW w:w="2127" w:type="dxa"/>
          </w:tcPr>
          <w:p w:rsidR="00C75782" w:rsidRPr="00F8601A" w:rsidRDefault="003D58A3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Metrics</w:t>
            </w:r>
          </w:p>
        </w:tc>
        <w:tc>
          <w:tcPr>
            <w:tcW w:w="8646" w:type="dxa"/>
          </w:tcPr>
          <w:p w:rsidR="00C75782" w:rsidRPr="00F8601A" w:rsidRDefault="003D58A3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Sequencing coverage</w:t>
            </w:r>
            <w:r w:rsidR="001E5374" w:rsidRPr="00F8601A">
              <w:rPr>
                <w:rFonts w:ascii="Times New Roman" w:hAnsi="Times New Roman" w:cs="Times New Roman"/>
              </w:rPr>
              <w:t xml:space="preserve"> in target region</w:t>
            </w:r>
            <w:r w:rsidR="00CF6271" w:rsidRPr="00F8601A">
              <w:rPr>
                <w:rFonts w:ascii="Times New Roman" w:hAnsi="Times New Roman" w:cs="Times New Roman"/>
              </w:rPr>
              <w:t>:</w:t>
            </w:r>
            <w:r w:rsidRPr="00F8601A">
              <w:rPr>
                <w:rFonts w:ascii="Times New Roman" w:hAnsi="Times New Roman" w:cs="Times New Roman"/>
              </w:rPr>
              <w:t xml:space="preserve"> 99%</w:t>
            </w:r>
          </w:p>
          <w:p w:rsidR="00247746" w:rsidRPr="00F8601A" w:rsidRDefault="00CF6271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A</w:t>
            </w:r>
            <w:r w:rsidR="00247746" w:rsidRPr="00F8601A">
              <w:rPr>
                <w:rFonts w:ascii="Times New Roman" w:hAnsi="Times New Roman" w:cs="Times New Roman"/>
              </w:rPr>
              <w:t>verage sequencing depth</w:t>
            </w:r>
            <w:r w:rsidR="001E5374" w:rsidRPr="00F8601A">
              <w:rPr>
                <w:rFonts w:ascii="Times New Roman" w:hAnsi="Times New Roman" w:cs="Times New Roman"/>
              </w:rPr>
              <w:t xml:space="preserve"> in target region</w:t>
            </w:r>
            <w:r w:rsidRPr="00F8601A">
              <w:rPr>
                <w:rFonts w:ascii="Times New Roman" w:hAnsi="Times New Roman" w:cs="Times New Roman"/>
              </w:rPr>
              <w:t>: 224</w:t>
            </w:r>
          </w:p>
          <w:p w:rsidR="00CF6271" w:rsidRPr="00F8601A" w:rsidRDefault="00CF6271" w:rsidP="0000575D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8601A">
              <w:rPr>
                <w:rFonts w:ascii="Times New Roman" w:hAnsi="Times New Roman" w:cs="Times New Roman"/>
              </w:rPr>
              <w:t>Percentage of average sequencing depth</w:t>
            </w:r>
            <w:r w:rsidR="001E5374" w:rsidRPr="00F8601A">
              <w:rPr>
                <w:rFonts w:ascii="Times New Roman" w:hAnsi="Times New Roman" w:cs="Times New Roman"/>
              </w:rPr>
              <w:t xml:space="preserve"> </w:t>
            </w:r>
            <w:r w:rsidRPr="00F8601A">
              <w:rPr>
                <w:rFonts w:ascii="Times New Roman" w:hAnsi="Times New Roman" w:cs="Times New Roman"/>
              </w:rPr>
              <w:t>&gt;20X</w:t>
            </w:r>
            <w:r w:rsidR="001E5374" w:rsidRPr="00F8601A">
              <w:rPr>
                <w:rFonts w:ascii="Times New Roman" w:hAnsi="Times New Roman" w:cs="Times New Roman"/>
              </w:rPr>
              <w:t xml:space="preserve"> in target region</w:t>
            </w:r>
            <w:r w:rsidRPr="00F8601A">
              <w:rPr>
                <w:rFonts w:ascii="Times New Roman" w:hAnsi="Times New Roman" w:cs="Times New Roman"/>
              </w:rPr>
              <w:t>: 99.5%</w:t>
            </w:r>
          </w:p>
        </w:tc>
      </w:tr>
    </w:tbl>
    <w:p w:rsidR="00E47C38" w:rsidRPr="00E47C38" w:rsidRDefault="006141A7" w:rsidP="0000575D">
      <w:pPr>
        <w:spacing w:beforeLines="50" w:before="15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NGS, Next Generation Sequencing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E47C38" w:rsidRPr="00E47C38" w:rsidSect="00D60CF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EBF" w:rsidRDefault="004C0EBF" w:rsidP="00C75782">
      <w:r>
        <w:separator/>
      </w:r>
    </w:p>
  </w:endnote>
  <w:endnote w:type="continuationSeparator" w:id="0">
    <w:p w:rsidR="004C0EBF" w:rsidRDefault="004C0EBF" w:rsidP="00C7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EBF" w:rsidRDefault="004C0EBF" w:rsidP="00C75782">
      <w:r>
        <w:separator/>
      </w:r>
    </w:p>
  </w:footnote>
  <w:footnote w:type="continuationSeparator" w:id="0">
    <w:p w:rsidR="004C0EBF" w:rsidRDefault="004C0EBF" w:rsidP="00C75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7D7"/>
    <w:rsid w:val="0000575D"/>
    <w:rsid w:val="00054ABE"/>
    <w:rsid w:val="000755B7"/>
    <w:rsid w:val="00104389"/>
    <w:rsid w:val="00192ACF"/>
    <w:rsid w:val="001E5374"/>
    <w:rsid w:val="00216270"/>
    <w:rsid w:val="00247746"/>
    <w:rsid w:val="002D090D"/>
    <w:rsid w:val="003667B8"/>
    <w:rsid w:val="00374ED0"/>
    <w:rsid w:val="003C5ED5"/>
    <w:rsid w:val="003D58A3"/>
    <w:rsid w:val="004C0EBF"/>
    <w:rsid w:val="004C30C2"/>
    <w:rsid w:val="005E7401"/>
    <w:rsid w:val="005F313B"/>
    <w:rsid w:val="006141A7"/>
    <w:rsid w:val="006B295E"/>
    <w:rsid w:val="00755000"/>
    <w:rsid w:val="00761D2F"/>
    <w:rsid w:val="00795096"/>
    <w:rsid w:val="008067D7"/>
    <w:rsid w:val="00882FB1"/>
    <w:rsid w:val="00902D9B"/>
    <w:rsid w:val="00993CEC"/>
    <w:rsid w:val="00AD3301"/>
    <w:rsid w:val="00B36809"/>
    <w:rsid w:val="00C02ACD"/>
    <w:rsid w:val="00C65BC4"/>
    <w:rsid w:val="00C75782"/>
    <w:rsid w:val="00CF6271"/>
    <w:rsid w:val="00D60CF5"/>
    <w:rsid w:val="00D87564"/>
    <w:rsid w:val="00E47C38"/>
    <w:rsid w:val="00ED01A8"/>
    <w:rsid w:val="00EF2E19"/>
    <w:rsid w:val="00F2180C"/>
    <w:rsid w:val="00F22099"/>
    <w:rsid w:val="00F8601A"/>
    <w:rsid w:val="00FB230D"/>
    <w:rsid w:val="00FD0B3D"/>
    <w:rsid w:val="00FD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18367B-C2E3-4E3D-AF8B-4BF50D3D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782"/>
    <w:rPr>
      <w:sz w:val="18"/>
      <w:szCs w:val="18"/>
    </w:rPr>
  </w:style>
  <w:style w:type="table" w:styleId="a5">
    <w:name w:val="Table Grid"/>
    <w:basedOn w:val="a1"/>
    <w:uiPriority w:val="39"/>
    <w:rsid w:val="00C757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FD0B3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D0B3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D0B3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0B3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D0B3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0B3D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D0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26CEB-A5AD-4018-BB7B-AFCB1B674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Johnny</cp:lastModifiedBy>
  <cp:revision>12</cp:revision>
  <dcterms:created xsi:type="dcterms:W3CDTF">2021-01-28T01:18:00Z</dcterms:created>
  <dcterms:modified xsi:type="dcterms:W3CDTF">2021-02-25T11:28:00Z</dcterms:modified>
</cp:coreProperties>
</file>